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83"/>
        <w:gridCol w:w="2062"/>
        <w:gridCol w:w="1780"/>
        <w:gridCol w:w="1160"/>
        <w:gridCol w:w="980"/>
        <w:gridCol w:w="820"/>
        <w:gridCol w:w="1452"/>
        <w:gridCol w:w="1288"/>
        <w:gridCol w:w="1660"/>
        <w:gridCol w:w="1660"/>
      </w:tblGrid>
      <w:tr>
        <w:trPr>
          <w:trHeight w:val="264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1</w:t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6401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xtinction paired t-test CS+/CS-, not corrected for multiple comparison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(± SD)</w:t>
            </w:r>
          </w:p>
        </w:tc>
      </w:tr>
      <w:tr>
        <w:trPr>
          <w:trHeight w:val="264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2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+ 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- 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B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eak scoring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1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37*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0, 0.11]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5 ± 0.17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5, 0.09]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2 ± 0.23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 DCM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3, 0.11]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4 ± 0.24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19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3*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5, 0.21]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1 ± 0.27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 ± 0.09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2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9, 0.04]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4 ± 0.3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2 ± 0.24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0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44*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0, 0.13]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6 ± 0.2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4, 0.09]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2 ± 0.21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3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2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0, 0.05]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4 ± 0.44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1 ± 0.23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SR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1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8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0, 0.06]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3 ± 0.1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2, 0.05]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2 ± 0.1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23:00Z</dcterms:created>
  <dc:creator>Jelena Wehrli</dc:creator>
  <dc:description/>
  <cp:keywords/>
  <dc:language>en-US</dc:language>
  <cp:lastModifiedBy>Jelena Wehrli</cp:lastModifiedBy>
  <dcterms:modified xsi:type="dcterms:W3CDTF">2022-10-26T09:25:00Z</dcterms:modified>
  <cp:revision>3</cp:revision>
  <dc:subject/>
  <dc:title/>
</cp:coreProperties>
</file>